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F72" w:rsidRPr="009631B7" w:rsidRDefault="00425F72" w:rsidP="00425F72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r w:rsidRPr="009631B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18 Table</w:t>
      </w:r>
      <w:r w:rsidRPr="009631B7">
        <w:rPr>
          <w:rFonts w:ascii="Times New Roman" w:hAnsi="Times New Roman"/>
          <w:sz w:val="14"/>
          <w:szCs w:val="14"/>
        </w:rPr>
        <w:t xml:space="preserve">. </w:t>
      </w:r>
      <w:r w:rsidRPr="009631B7">
        <w:rPr>
          <w:sz w:val="14"/>
          <w:szCs w:val="14"/>
        </w:rPr>
        <w:t>Single-site association analysis results for</w:t>
      </w:r>
      <w:r w:rsidRPr="009631B7" w:rsidDel="004100ED">
        <w:rPr>
          <w:rFonts w:ascii="Times New Roman" w:hAnsi="Times New Roman"/>
          <w:sz w:val="14"/>
          <w:szCs w:val="14"/>
        </w:rPr>
        <w:t xml:space="preserve"> </w:t>
      </w:r>
      <w:r w:rsidRPr="009631B7">
        <w:rPr>
          <w:rFonts w:ascii="Times New Roman" w:hAnsi="Times New Roman"/>
          <w:sz w:val="14"/>
          <w:szCs w:val="14"/>
        </w:rPr>
        <w:t xml:space="preserve">LDL-C in </w:t>
      </w:r>
      <w:r>
        <w:rPr>
          <w:rFonts w:ascii="Times New Roman" w:hAnsi="Times New Roman"/>
          <w:sz w:val="14"/>
          <w:szCs w:val="14"/>
        </w:rPr>
        <w:t>AB</w:t>
      </w:r>
      <w:r w:rsidRPr="009631B7">
        <w:rPr>
          <w:rFonts w:ascii="Times New Roman" w:hAnsi="Times New Roman"/>
          <w:sz w:val="14"/>
          <w:szCs w:val="14"/>
        </w:rPr>
        <w:t>s</w:t>
      </w:r>
    </w:p>
    <w:tbl>
      <w:tblPr>
        <w:tblW w:w="10826" w:type="dxa"/>
        <w:tblInd w:w="-79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90"/>
        <w:gridCol w:w="1016"/>
        <w:gridCol w:w="900"/>
        <w:gridCol w:w="998"/>
        <w:gridCol w:w="707"/>
        <w:gridCol w:w="1535"/>
        <w:gridCol w:w="1080"/>
        <w:gridCol w:w="540"/>
        <w:gridCol w:w="720"/>
        <w:gridCol w:w="720"/>
        <w:gridCol w:w="720"/>
      </w:tblGrid>
      <w:tr w:rsidR="00425F72" w:rsidRPr="009631B7" w:rsidTr="00555541">
        <w:trPr>
          <w:trHeight w:val="20"/>
        </w:trPr>
        <w:tc>
          <w:tcPr>
            <w:tcW w:w="189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Locatİ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LDL-C*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eta*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P*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425F72" w:rsidRPr="009631B7" w:rsidRDefault="00425F72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b/>
                <w:color w:val="000000"/>
                <w:sz w:val="14"/>
                <w:szCs w:val="14"/>
              </w:rPr>
              <w:t>Adj. B.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  <w:vAlign w:val="bottom"/>
          </w:tcPr>
          <w:p w:rsidR="00425F72" w:rsidRPr="009631B7" w:rsidRDefault="00425F72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b/>
                <w:color w:val="000000"/>
                <w:sz w:val="14"/>
                <w:szCs w:val="14"/>
              </w:rPr>
              <w:t>Adj. P.</w:t>
            </w:r>
          </w:p>
        </w:tc>
      </w:tr>
      <w:tr w:rsidR="00425F72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73/rs1081101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60/82/5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611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9.82/104.38/99.5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4.8/33.9/34.1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6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683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83</w:t>
            </w:r>
          </w:p>
        </w:tc>
      </w:tr>
      <w:tr w:rsidR="00425F72" w:rsidRPr="009631B7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17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46/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9.16/99.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4.7/40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1.1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9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93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663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308/rs76944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39/1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7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9.16/106.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4.6/42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3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758</w:t>
            </w:r>
          </w:p>
        </w:tc>
        <w:tc>
          <w:tcPr>
            <w:tcW w:w="720" w:type="dxa"/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427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730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0/334/10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6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5.33/110.93/115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1/36.0/33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61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6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3.39/109.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4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8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43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89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1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624/rs76944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69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5.79/109.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9/34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8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095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8/267/6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6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5.85/114.09/111.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1/36.1/30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3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09/rs928260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Splice sit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6/55/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1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01/109/110.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7/33.6/31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3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26/56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6.24/113.53/108.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4/36.0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7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3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/72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2.61/109.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1/34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06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8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79/rs87797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81/66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.36/111.5/109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.0/39.9/34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2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2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0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539/rs18468601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3/11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19/102.23/77.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0.1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85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9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072/rs1896609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3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3.59/109.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4/34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43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66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32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269/rs6135770</w:t>
            </w:r>
            <w:r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72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6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2.91/110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6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0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27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3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/308/26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7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2.51/109.87/108.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6/35.0/33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673/rs76945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8/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07/106.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4/44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6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4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9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/285/40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5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67/113.33/106.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8/35.5/34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36/rs76945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8/27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0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86/91.6/71.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4/28.0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2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43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49E-04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84/67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48/95.05/111.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8/30.7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5.35E-07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56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6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02/201.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.8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8.226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6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2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8/8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45/90.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28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41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4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3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36/708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3.74/109.69/109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2/36.0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3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0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7/130/1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47/112.63/109.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9/34.5/23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6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5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APO</w:t>
            </w:r>
            <w:r w:rsidRPr="002558A0">
              <w:rPr>
                <w:rFonts w:ascii="Calibri" w:hAnsi="Calibri"/>
                <w:sz w:val="14"/>
                <w:szCs w:val="14"/>
              </w:rPr>
              <w:t>C1rs44592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/310/36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9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26/109.76/109.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4/33.8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6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20ins4/</w:t>
            </w:r>
            <w:r>
              <w:rPr>
                <w:rFonts w:ascii="Calibri" w:hAnsi="Calibri"/>
                <w:sz w:val="14"/>
                <w:szCs w:val="14"/>
              </w:rPr>
              <w:t>rs1156882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/279/39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0.36/107.87/111.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7/34.7/34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7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5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894/rs19045439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0/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86/142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9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7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69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2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166/rs7265445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5/42/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0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8/116.01/91.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3/38.4/11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4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331/rs1040899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8/63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3.82/108.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4/34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9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9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526/rs511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7/77/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7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95/112.62/75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9/40.4/40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4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0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4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2/1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44/100.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1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40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39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84/rs1270988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30/61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7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5.21/108.63/109.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5/37.5/33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8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7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35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6/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04/105.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0/16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40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9/317/318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1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0.34/110.1/108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8/34.3/36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86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573/rs1042433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/174/54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9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2.24/109.75/109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31.9/35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5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06/rs11252843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3/101/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0.62/110.94/87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3/38.4/39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5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9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53/rs1272105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/247/46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7.3/109.24/108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7/35.8/33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3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667/rs1272105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7/163/18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4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1.06/107.84/87.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4/37.1/28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3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7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214/49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4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.45/108.09/109.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4.0/34.7/34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6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6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3/278/5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9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62/108.21/121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9/34.9/36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2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424/rs11766457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73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4.69/109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0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9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35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2/309/9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34/108.93/111.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5/33.9/32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43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A33E29" w:rsidRDefault="00425F72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1/331/16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9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0.1/109.54/111.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7/35.0/33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0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A33E29" w:rsidRDefault="00425F72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/289/368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2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1.32/108/109.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5/35.4/34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06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6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0/178/2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72/107.36/109.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7/34.6/37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3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28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2/67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4.96/117.78/108.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3/39.9/34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1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3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523/rs11800480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2/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04/133.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2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7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681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6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6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74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6.63/109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2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0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8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9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637/rs11381402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5/68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16/110.12/33.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2/35.9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8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0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757/rs1272110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8/53/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13/109.85/115.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4.7/0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78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01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08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73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39/109.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.9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6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0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71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95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13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4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0.46/109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1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45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1192/rs113745034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69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4.03/109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1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8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1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4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325del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/70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4.84/108.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4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9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5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430ins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5/62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4.28/110.81/108.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9.3/34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0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2099/rs111339708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5/2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41/102.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6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8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2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467/rs11522594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73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5.18/108.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34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7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559/rs515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6/132/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8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2/108.23/93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2/35.1/23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03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4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2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07/rs515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/70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0.55/109.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2/34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845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6/220/2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2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.96/111.8/106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35.4/31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70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6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6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3/3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83/113.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1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6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78/rs14856486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72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3.53/109.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1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55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07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96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767/rs12772110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7/38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12/112.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6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2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6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34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4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4.76/109.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8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40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7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91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5APOC4p3380/rs1272110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/174/56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6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6.69/109.64/108.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7/36.1/34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3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9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94APOC4p3498/rs113289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4/282/4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6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.42/112.24/104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9/35.5/32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28/rs516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/73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1.28/110.29/109.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4/NA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1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0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9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88APOC4p3592/rs1269109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8/4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21/109.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38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75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4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lastRenderedPageBreak/>
              <w:t>APOC2p396APOC4p370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1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26/109.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4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4.4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4.70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2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8APOC4p3792/rs516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71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02/109.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8/34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1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23APOC4p3927/rs516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/367/22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9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6.02/108.97/112.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8/34.6/34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1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9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65APOC4p3969/rs13854879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9/1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93/110.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39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65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4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08APOC4p40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6.57/109.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3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2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26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3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853APOC4p4157/rs1042553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 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153/58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5/109.14/109.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8/35.7/34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5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1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042APOC4p4346/rs1270988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TA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0/23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64/95.95/116.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8/26.9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2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15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3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187APOC4p4491/rs11178234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/69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0.91/108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5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77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94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29APOC4p4533/rs11269860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4/2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09/107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8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4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3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2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75APOC4p4579/rs11135623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/68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1.79/109.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9/34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9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7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4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357APOC4p4661/rs22889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/288/41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3.84/112.38/106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0/35.9/33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7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3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540APOC4p4844/rs7546375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2-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128/558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7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8.79/114.78/107.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.9/34.5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6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486/rs930464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9/364/29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5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4.84/107.27/112.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7/33.5/34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8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4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935/rs1187939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7/1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91/116.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9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17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010/rs1041908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9/150/1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5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73/109.62/109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5/33.3/22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7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692/rs1272106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/63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.76/109.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3/34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12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7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7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0/232/2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4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.58/111.87/120.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8/34.2/30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05/rs725709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9/213/1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4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23/110.64/117.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0/36.1/35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14/rs1042260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/309/35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0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.1/108.14/110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3/34.3/34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4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7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92/rs512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5/50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5/105.9/125.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3/28.2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96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3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1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086/rs11478059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/70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37/109.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5/34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3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118/rs20170924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2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.68/109.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4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6.1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6.62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4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319/rs512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4/64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2.84/110.41/109.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34.0/34.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2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2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13/rs18080942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/C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6/17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77/115.46/90.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35.8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72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7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87/rs512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6/70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9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47/111.18/34.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36.8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5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1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1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754/rs725369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9/67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3.2/110.92/109.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32.8/34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7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53/rs15044899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6/284/5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19/111.6/106.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5/36.4/34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22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973/rs19982851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I/WW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0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6.67/109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9/34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4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56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4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0/326/5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08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1.01/107.73/106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1/34.1/38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0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8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18/rs7840355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51/708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5.58/115.27/108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6.5/34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9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6/313/5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6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.52/108.38/115.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7/33.8/27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7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98/rs1270988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/279/40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6.53/111.31/107.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2/36.2/33.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8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49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2/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89/184.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4/N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.1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44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9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12/rs1272106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3/1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45/100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31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1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92</w:t>
            </w:r>
          </w:p>
        </w:tc>
      </w:tr>
      <w:tr w:rsidR="00425F72" w:rsidRPr="003F4ACF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6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/70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5.94/109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0/34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1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9</w:t>
            </w:r>
          </w:p>
        </w:tc>
      </w:tr>
      <w:tr w:rsidR="00425F72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86/rs7355812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27/58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3.17/107.05/110.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.0/36.9/34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2558A0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720" w:type="dxa"/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9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EE7EEF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32</w:t>
            </w:r>
          </w:p>
        </w:tc>
      </w:tr>
      <w:tr w:rsidR="00425F72" w:rsidRPr="009631B7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815/rs1042320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40/323/7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16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8.02/108.74/117.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5.9/34.6/28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2.02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179</w:t>
            </w:r>
          </w:p>
        </w:tc>
      </w:tr>
      <w:tr w:rsidR="00425F72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922/rs1042288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97/99/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78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7.54/119.18/97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4.2/35.4/41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20" w:type="dxa"/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31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144</w:t>
            </w:r>
          </w:p>
        </w:tc>
      </w:tr>
      <w:tr w:rsidR="00425F72" w:rsidRPr="009631B7" w:rsidTr="00555541">
        <w:trPr>
          <w:trHeight w:val="20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96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/74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8.11/109.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5.9/34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.7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29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5</w:t>
            </w:r>
          </w:p>
        </w:tc>
      </w:tr>
      <w:tr w:rsidR="00425F72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633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/74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6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23.57/109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6.6/34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.7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2.330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2" w:space="0" w:color="000000"/>
            </w:tcBorders>
            <w:vAlign w:val="bottom"/>
          </w:tcPr>
          <w:p w:rsidR="00425F72" w:rsidRPr="009631B7" w:rsidRDefault="00425F72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370</w:t>
            </w:r>
          </w:p>
        </w:tc>
      </w:tr>
      <w:tr w:rsidR="00425F72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826" w:type="dxa"/>
            <w:gridSpan w:val="11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425F72" w:rsidRPr="009631B7" w:rsidRDefault="00425F72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9631B7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lipid traits mean in each genotype group; *Adjusted for relevant covariates, **Adjusted for </w:t>
            </w:r>
            <w:r w:rsidRPr="009631B7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9631B7">
              <w:rPr>
                <w:rFonts w:ascii="Calibri" w:hAnsi="Calibri" w:cs="Cambria"/>
                <w:sz w:val="14"/>
                <w:szCs w:val="14"/>
              </w:rPr>
              <w:t xml:space="preserve">SNPs in addition to the covariates. </w:t>
            </w:r>
            <w:r w:rsidRPr="008266B8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771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is excluded due to missing data.</w:t>
            </w:r>
          </w:p>
        </w:tc>
      </w:tr>
    </w:tbl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F72"/>
    <w:rsid w:val="000B09CD"/>
    <w:rsid w:val="001D7D19"/>
    <w:rsid w:val="00425F72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F72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425F72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425F72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425F72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425F72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425F72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425F72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25F72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425F72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425F72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425F72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425F72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425F72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425F72"/>
  </w:style>
  <w:style w:type="paragraph" w:styleId="Caption">
    <w:name w:val="caption"/>
    <w:basedOn w:val="Normal"/>
    <w:next w:val="Normal"/>
    <w:uiPriority w:val="35"/>
    <w:qFormat/>
    <w:rsid w:val="00425F72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425F72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425F72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425F72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425F72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425F72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425F72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425F72"/>
  </w:style>
  <w:style w:type="paragraph" w:customStyle="1" w:styleId="Preliminary">
    <w:name w:val="Preliminary"/>
    <w:basedOn w:val="Heading1"/>
    <w:next w:val="Noindent"/>
    <w:rsid w:val="00425F72"/>
  </w:style>
  <w:style w:type="paragraph" w:styleId="Header">
    <w:name w:val="header"/>
    <w:basedOn w:val="Normal"/>
    <w:link w:val="HeaderChar"/>
    <w:uiPriority w:val="99"/>
    <w:rsid w:val="00425F72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25F72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425F72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425F72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425F72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425F72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425F72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425F72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425F72"/>
  </w:style>
  <w:style w:type="paragraph" w:customStyle="1" w:styleId="DarkList-Accent51">
    <w:name w:val="Dark List - Accent 51"/>
    <w:basedOn w:val="Normal"/>
    <w:uiPriority w:val="34"/>
    <w:qFormat/>
    <w:rsid w:val="00425F72"/>
    <w:pPr>
      <w:ind w:left="720"/>
      <w:contextualSpacing/>
    </w:pPr>
  </w:style>
  <w:style w:type="paragraph" w:styleId="NormalWeb">
    <w:name w:val="Normal (Web)"/>
    <w:basedOn w:val="Normal"/>
    <w:uiPriority w:val="99"/>
    <w:rsid w:val="00425F72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425F72"/>
  </w:style>
  <w:style w:type="character" w:customStyle="1" w:styleId="ref-vol">
    <w:name w:val="ref-vol"/>
    <w:basedOn w:val="DefaultParagraphFont"/>
    <w:rsid w:val="00425F72"/>
  </w:style>
  <w:style w:type="character" w:styleId="EndnoteReference">
    <w:name w:val="endnote reference"/>
    <w:rsid w:val="00425F72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425F72"/>
    <w:pPr>
      <w:ind w:firstLine="720"/>
    </w:pPr>
  </w:style>
  <w:style w:type="character" w:styleId="HTMLCite">
    <w:name w:val="HTML Cite"/>
    <w:uiPriority w:val="99"/>
    <w:rsid w:val="00425F72"/>
    <w:rPr>
      <w:i/>
    </w:rPr>
  </w:style>
  <w:style w:type="character" w:customStyle="1" w:styleId="cit-source">
    <w:name w:val="cit-source"/>
    <w:basedOn w:val="DefaultParagraphFont"/>
    <w:rsid w:val="00425F72"/>
  </w:style>
  <w:style w:type="character" w:styleId="Emphasis">
    <w:name w:val="Emphasis"/>
    <w:uiPriority w:val="20"/>
    <w:qFormat/>
    <w:rsid w:val="00425F72"/>
    <w:rPr>
      <w:i/>
    </w:rPr>
  </w:style>
  <w:style w:type="character" w:customStyle="1" w:styleId="cit-pub-date">
    <w:name w:val="cit-pub-date"/>
    <w:basedOn w:val="DefaultParagraphFont"/>
    <w:rsid w:val="00425F72"/>
  </w:style>
  <w:style w:type="character" w:customStyle="1" w:styleId="cit-vol">
    <w:name w:val="cit-vol"/>
    <w:basedOn w:val="DefaultParagraphFont"/>
    <w:rsid w:val="00425F72"/>
  </w:style>
  <w:style w:type="character" w:customStyle="1" w:styleId="cit-fpage">
    <w:name w:val="cit-fpage"/>
    <w:basedOn w:val="DefaultParagraphFont"/>
    <w:rsid w:val="00425F72"/>
  </w:style>
  <w:style w:type="paragraph" w:customStyle="1" w:styleId="LightShading1">
    <w:name w:val="Light Shading1"/>
    <w:basedOn w:val="Normal"/>
    <w:uiPriority w:val="99"/>
    <w:unhideWhenUsed/>
    <w:rsid w:val="00425F72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425F72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425F72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25F72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425F72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425F72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425F72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425F72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425F72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425F72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425F72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425F72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425F72"/>
  </w:style>
  <w:style w:type="paragraph" w:styleId="BlockText">
    <w:name w:val="Block Text"/>
    <w:basedOn w:val="Normal"/>
    <w:rsid w:val="00425F72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425F72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425F72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425F72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425F72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425F7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425F72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425F7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425F72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425F72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425F72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425F72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5F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25F72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425F72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425F72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425F72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25F72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425F72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425F72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25F72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425F72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425F72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5F72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425F72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425F72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425F72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425F72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425F72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425F72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425F72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425F72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425F72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425F72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425F72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425F72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425F72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425F72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425F72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425F72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425F72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425F72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425F72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425F72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425F72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425F72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425F72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425F72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425F72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425F72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425F72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425F72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425F72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425F72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425F72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425F72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425F7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425F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425F72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425F72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425F72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425F72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425F72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425F72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425F72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425F72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425F72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425F72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425F72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25F72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25F72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425F72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425F72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425F72"/>
  </w:style>
  <w:style w:type="numbering" w:customStyle="1" w:styleId="NoList1">
    <w:name w:val="No List1"/>
    <w:next w:val="NoList"/>
    <w:semiHidden/>
    <w:unhideWhenUsed/>
    <w:rsid w:val="00425F72"/>
  </w:style>
  <w:style w:type="table" w:styleId="TableGrid1">
    <w:name w:val="Table Grid 1"/>
    <w:basedOn w:val="TableNormal"/>
    <w:rsid w:val="00425F72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425F72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425F72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425F72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425F72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425F72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425F72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425F72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425F72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425F72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425F72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425F72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425F72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425F72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425F72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425F72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425F72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425F72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425F72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425F72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425F72"/>
    <w:pPr>
      <w:ind w:left="720"/>
      <w:contextualSpacing/>
    </w:pPr>
  </w:style>
  <w:style w:type="paragraph" w:customStyle="1" w:styleId="desc">
    <w:name w:val="desc"/>
    <w:basedOn w:val="Normal"/>
    <w:rsid w:val="00425F72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425F72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425F72"/>
  </w:style>
  <w:style w:type="numbering" w:customStyle="1" w:styleId="NoList11">
    <w:name w:val="No List11"/>
    <w:next w:val="NoList"/>
    <w:semiHidden/>
    <w:unhideWhenUsed/>
    <w:rsid w:val="00425F72"/>
  </w:style>
  <w:style w:type="character" w:styleId="Strong">
    <w:name w:val="Strong"/>
    <w:uiPriority w:val="22"/>
    <w:qFormat/>
    <w:rsid w:val="00425F72"/>
    <w:rPr>
      <w:b/>
      <w:bCs/>
      <w:spacing w:val="0"/>
    </w:rPr>
  </w:style>
  <w:style w:type="character" w:customStyle="1" w:styleId="st">
    <w:name w:val="st"/>
    <w:rsid w:val="00425F72"/>
  </w:style>
  <w:style w:type="character" w:styleId="CommentReference">
    <w:name w:val="annotation reference"/>
    <w:rsid w:val="00425F72"/>
    <w:rPr>
      <w:sz w:val="18"/>
      <w:szCs w:val="18"/>
    </w:rPr>
  </w:style>
  <w:style w:type="paragraph" w:customStyle="1" w:styleId="Default">
    <w:name w:val="Default"/>
    <w:rsid w:val="00425F7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425F72"/>
  </w:style>
  <w:style w:type="character" w:customStyle="1" w:styleId="sb-issue">
    <w:name w:val="sb-issue"/>
    <w:basedOn w:val="DefaultParagraphFont"/>
    <w:rsid w:val="00425F72"/>
  </w:style>
  <w:style w:type="character" w:customStyle="1" w:styleId="sb-date">
    <w:name w:val="sb-date"/>
    <w:basedOn w:val="DefaultParagraphFont"/>
    <w:rsid w:val="00425F72"/>
  </w:style>
  <w:style w:type="character" w:customStyle="1" w:styleId="sb-volume-nr">
    <w:name w:val="sb-volume-nr"/>
    <w:basedOn w:val="DefaultParagraphFont"/>
    <w:rsid w:val="00425F72"/>
  </w:style>
  <w:style w:type="character" w:customStyle="1" w:styleId="sb-pages">
    <w:name w:val="sb-pages"/>
    <w:basedOn w:val="DefaultParagraphFont"/>
    <w:rsid w:val="00425F72"/>
  </w:style>
  <w:style w:type="character" w:customStyle="1" w:styleId="ndesc">
    <w:name w:val="ndesc"/>
    <w:basedOn w:val="DefaultParagraphFont"/>
    <w:rsid w:val="00425F72"/>
  </w:style>
  <w:style w:type="character" w:customStyle="1" w:styleId="st1">
    <w:name w:val="st1"/>
    <w:basedOn w:val="DefaultParagraphFont"/>
    <w:rsid w:val="00425F72"/>
  </w:style>
  <w:style w:type="character" w:customStyle="1" w:styleId="apple-style-span">
    <w:name w:val="apple-style-span"/>
    <w:basedOn w:val="DefaultParagraphFont"/>
    <w:rsid w:val="00425F72"/>
  </w:style>
  <w:style w:type="character" w:customStyle="1" w:styleId="rgctlv">
    <w:name w:val="rg_ctlv"/>
    <w:rsid w:val="00425F72"/>
  </w:style>
  <w:style w:type="table" w:styleId="MediumShading2-Accent1">
    <w:name w:val="Medium Shading 2 Accent 1"/>
    <w:basedOn w:val="TableNormal"/>
    <w:uiPriority w:val="60"/>
    <w:rsid w:val="00425F72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425F72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425F72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425F72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425F72"/>
    <w:rPr>
      <w:i/>
      <w:iCs/>
      <w:color w:val="808080"/>
    </w:rPr>
  </w:style>
  <w:style w:type="character" w:customStyle="1" w:styleId="DzTablo41">
    <w:name w:val="Düz Tablo 41"/>
    <w:uiPriority w:val="21"/>
    <w:qFormat/>
    <w:rsid w:val="00425F72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425F72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425F72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425F72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425F72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425F7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425F7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425F7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425F72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425F72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425F72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425F72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425F72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425F72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425F72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425F7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425F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425F72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425F72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425F72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425F7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425F7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425F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425F72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425F72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425F72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425F72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425F72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425F72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425F72"/>
  </w:style>
  <w:style w:type="paragraph" w:customStyle="1" w:styleId="xl89">
    <w:name w:val="xl89"/>
    <w:basedOn w:val="Normal"/>
    <w:rsid w:val="00425F72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425F72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425F72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425F72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425F72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425F72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425F72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425F72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425F72"/>
  </w:style>
  <w:style w:type="numbering" w:customStyle="1" w:styleId="NoList2">
    <w:name w:val="No List2"/>
    <w:next w:val="NoList"/>
    <w:uiPriority w:val="99"/>
    <w:semiHidden/>
    <w:unhideWhenUsed/>
    <w:rsid w:val="00425F72"/>
  </w:style>
  <w:style w:type="numbering" w:customStyle="1" w:styleId="NoList12">
    <w:name w:val="No List12"/>
    <w:next w:val="NoList"/>
    <w:semiHidden/>
    <w:unhideWhenUsed/>
    <w:rsid w:val="00425F72"/>
  </w:style>
  <w:style w:type="numbering" w:customStyle="1" w:styleId="NoList111">
    <w:name w:val="No List111"/>
    <w:next w:val="NoList"/>
    <w:semiHidden/>
    <w:unhideWhenUsed/>
    <w:rsid w:val="00425F72"/>
  </w:style>
  <w:style w:type="character" w:customStyle="1" w:styleId="apple-converted-space">
    <w:name w:val="apple-converted-space"/>
    <w:rsid w:val="00425F72"/>
  </w:style>
  <w:style w:type="paragraph" w:customStyle="1" w:styleId="KlavuzTablo2">
    <w:name w:val="Kılavuz Tablo 2"/>
    <w:basedOn w:val="Normal"/>
    <w:next w:val="Normal"/>
    <w:rsid w:val="00425F72"/>
  </w:style>
  <w:style w:type="paragraph" w:customStyle="1" w:styleId="KlavuzTablo3">
    <w:name w:val="Kılavuz Tablo 3"/>
    <w:basedOn w:val="Heading1"/>
    <w:next w:val="Normal"/>
    <w:unhideWhenUsed/>
    <w:qFormat/>
    <w:rsid w:val="00425F72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425F72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425F72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425F72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425F72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F72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425F72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425F72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425F72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425F72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425F72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425F72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25F72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425F72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425F72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425F72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425F72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425F72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425F72"/>
  </w:style>
  <w:style w:type="paragraph" w:styleId="Caption">
    <w:name w:val="caption"/>
    <w:basedOn w:val="Normal"/>
    <w:next w:val="Normal"/>
    <w:uiPriority w:val="35"/>
    <w:qFormat/>
    <w:rsid w:val="00425F72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425F72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425F72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425F72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425F72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425F72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425F72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425F72"/>
  </w:style>
  <w:style w:type="paragraph" w:customStyle="1" w:styleId="Preliminary">
    <w:name w:val="Preliminary"/>
    <w:basedOn w:val="Heading1"/>
    <w:next w:val="Noindent"/>
    <w:rsid w:val="00425F72"/>
  </w:style>
  <w:style w:type="paragraph" w:styleId="Header">
    <w:name w:val="header"/>
    <w:basedOn w:val="Normal"/>
    <w:link w:val="HeaderChar"/>
    <w:uiPriority w:val="99"/>
    <w:rsid w:val="00425F72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25F72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425F72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425F72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425F72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425F72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425F72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425F72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425F72"/>
  </w:style>
  <w:style w:type="paragraph" w:customStyle="1" w:styleId="DarkList-Accent51">
    <w:name w:val="Dark List - Accent 51"/>
    <w:basedOn w:val="Normal"/>
    <w:uiPriority w:val="34"/>
    <w:qFormat/>
    <w:rsid w:val="00425F72"/>
    <w:pPr>
      <w:ind w:left="720"/>
      <w:contextualSpacing/>
    </w:pPr>
  </w:style>
  <w:style w:type="paragraph" w:styleId="NormalWeb">
    <w:name w:val="Normal (Web)"/>
    <w:basedOn w:val="Normal"/>
    <w:uiPriority w:val="99"/>
    <w:rsid w:val="00425F72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425F72"/>
  </w:style>
  <w:style w:type="character" w:customStyle="1" w:styleId="ref-vol">
    <w:name w:val="ref-vol"/>
    <w:basedOn w:val="DefaultParagraphFont"/>
    <w:rsid w:val="00425F72"/>
  </w:style>
  <w:style w:type="character" w:styleId="EndnoteReference">
    <w:name w:val="endnote reference"/>
    <w:rsid w:val="00425F72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425F72"/>
    <w:pPr>
      <w:ind w:firstLine="720"/>
    </w:pPr>
  </w:style>
  <w:style w:type="character" w:styleId="HTMLCite">
    <w:name w:val="HTML Cite"/>
    <w:uiPriority w:val="99"/>
    <w:rsid w:val="00425F72"/>
    <w:rPr>
      <w:i/>
    </w:rPr>
  </w:style>
  <w:style w:type="character" w:customStyle="1" w:styleId="cit-source">
    <w:name w:val="cit-source"/>
    <w:basedOn w:val="DefaultParagraphFont"/>
    <w:rsid w:val="00425F72"/>
  </w:style>
  <w:style w:type="character" w:styleId="Emphasis">
    <w:name w:val="Emphasis"/>
    <w:uiPriority w:val="20"/>
    <w:qFormat/>
    <w:rsid w:val="00425F72"/>
    <w:rPr>
      <w:i/>
    </w:rPr>
  </w:style>
  <w:style w:type="character" w:customStyle="1" w:styleId="cit-pub-date">
    <w:name w:val="cit-pub-date"/>
    <w:basedOn w:val="DefaultParagraphFont"/>
    <w:rsid w:val="00425F72"/>
  </w:style>
  <w:style w:type="character" w:customStyle="1" w:styleId="cit-vol">
    <w:name w:val="cit-vol"/>
    <w:basedOn w:val="DefaultParagraphFont"/>
    <w:rsid w:val="00425F72"/>
  </w:style>
  <w:style w:type="character" w:customStyle="1" w:styleId="cit-fpage">
    <w:name w:val="cit-fpage"/>
    <w:basedOn w:val="DefaultParagraphFont"/>
    <w:rsid w:val="00425F72"/>
  </w:style>
  <w:style w:type="paragraph" w:customStyle="1" w:styleId="LightShading1">
    <w:name w:val="Light Shading1"/>
    <w:basedOn w:val="Normal"/>
    <w:uiPriority w:val="99"/>
    <w:unhideWhenUsed/>
    <w:rsid w:val="00425F72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425F72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425F72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25F72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425F72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425F72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425F72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425F72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425F72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425F72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425F7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425F72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425F72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425F72"/>
  </w:style>
  <w:style w:type="paragraph" w:styleId="BlockText">
    <w:name w:val="Block Text"/>
    <w:basedOn w:val="Normal"/>
    <w:rsid w:val="00425F72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425F72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425F72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425F72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425F72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425F7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425F72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425F7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425F72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425F72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425F72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425F72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5F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25F72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425F72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425F72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425F72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25F72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425F72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425F72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25F72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425F72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425F72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5F72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425F72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425F72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425F72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425F72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425F72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425F72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425F72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425F72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425F72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425F72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425F72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425F72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425F72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425F72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425F72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425F72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425F72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425F72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425F72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425F72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425F72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425F72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425F72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425F72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425F72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425F72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425F72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425F72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425F72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425F72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425F72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425F72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425F7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425F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425F72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425F72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425F72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425F72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425F72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425F72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425F72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425F72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425F72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425F72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425F72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425F72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425F72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25F72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25F72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425F72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425F72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425F72"/>
  </w:style>
  <w:style w:type="numbering" w:customStyle="1" w:styleId="NoList1">
    <w:name w:val="No List1"/>
    <w:next w:val="NoList"/>
    <w:semiHidden/>
    <w:unhideWhenUsed/>
    <w:rsid w:val="00425F72"/>
  </w:style>
  <w:style w:type="table" w:styleId="TableGrid1">
    <w:name w:val="Table Grid 1"/>
    <w:basedOn w:val="TableNormal"/>
    <w:rsid w:val="00425F72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425F72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425F72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425F72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425F72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425F72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425F72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425F72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425F72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425F72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425F72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425F72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425F72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425F72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425F72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425F72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425F72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425F72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425F72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425F72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425F72"/>
    <w:pPr>
      <w:ind w:left="720"/>
      <w:contextualSpacing/>
    </w:pPr>
  </w:style>
  <w:style w:type="paragraph" w:customStyle="1" w:styleId="desc">
    <w:name w:val="desc"/>
    <w:basedOn w:val="Normal"/>
    <w:rsid w:val="00425F72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425F72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425F72"/>
  </w:style>
  <w:style w:type="numbering" w:customStyle="1" w:styleId="NoList11">
    <w:name w:val="No List11"/>
    <w:next w:val="NoList"/>
    <w:semiHidden/>
    <w:unhideWhenUsed/>
    <w:rsid w:val="00425F72"/>
  </w:style>
  <w:style w:type="character" w:styleId="Strong">
    <w:name w:val="Strong"/>
    <w:uiPriority w:val="22"/>
    <w:qFormat/>
    <w:rsid w:val="00425F72"/>
    <w:rPr>
      <w:b/>
      <w:bCs/>
      <w:spacing w:val="0"/>
    </w:rPr>
  </w:style>
  <w:style w:type="character" w:customStyle="1" w:styleId="st">
    <w:name w:val="st"/>
    <w:rsid w:val="00425F72"/>
  </w:style>
  <w:style w:type="character" w:styleId="CommentReference">
    <w:name w:val="annotation reference"/>
    <w:rsid w:val="00425F72"/>
    <w:rPr>
      <w:sz w:val="18"/>
      <w:szCs w:val="18"/>
    </w:rPr>
  </w:style>
  <w:style w:type="paragraph" w:customStyle="1" w:styleId="Default">
    <w:name w:val="Default"/>
    <w:rsid w:val="00425F7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425F72"/>
  </w:style>
  <w:style w:type="character" w:customStyle="1" w:styleId="sb-issue">
    <w:name w:val="sb-issue"/>
    <w:basedOn w:val="DefaultParagraphFont"/>
    <w:rsid w:val="00425F72"/>
  </w:style>
  <w:style w:type="character" w:customStyle="1" w:styleId="sb-date">
    <w:name w:val="sb-date"/>
    <w:basedOn w:val="DefaultParagraphFont"/>
    <w:rsid w:val="00425F72"/>
  </w:style>
  <w:style w:type="character" w:customStyle="1" w:styleId="sb-volume-nr">
    <w:name w:val="sb-volume-nr"/>
    <w:basedOn w:val="DefaultParagraphFont"/>
    <w:rsid w:val="00425F72"/>
  </w:style>
  <w:style w:type="character" w:customStyle="1" w:styleId="sb-pages">
    <w:name w:val="sb-pages"/>
    <w:basedOn w:val="DefaultParagraphFont"/>
    <w:rsid w:val="00425F72"/>
  </w:style>
  <w:style w:type="character" w:customStyle="1" w:styleId="ndesc">
    <w:name w:val="ndesc"/>
    <w:basedOn w:val="DefaultParagraphFont"/>
    <w:rsid w:val="00425F72"/>
  </w:style>
  <w:style w:type="character" w:customStyle="1" w:styleId="st1">
    <w:name w:val="st1"/>
    <w:basedOn w:val="DefaultParagraphFont"/>
    <w:rsid w:val="00425F72"/>
  </w:style>
  <w:style w:type="character" w:customStyle="1" w:styleId="apple-style-span">
    <w:name w:val="apple-style-span"/>
    <w:basedOn w:val="DefaultParagraphFont"/>
    <w:rsid w:val="00425F72"/>
  </w:style>
  <w:style w:type="character" w:customStyle="1" w:styleId="rgctlv">
    <w:name w:val="rg_ctlv"/>
    <w:rsid w:val="00425F72"/>
  </w:style>
  <w:style w:type="table" w:styleId="MediumShading2-Accent1">
    <w:name w:val="Medium Shading 2 Accent 1"/>
    <w:basedOn w:val="TableNormal"/>
    <w:uiPriority w:val="60"/>
    <w:rsid w:val="00425F72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425F72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425F72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425F72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425F72"/>
    <w:rPr>
      <w:i/>
      <w:iCs/>
      <w:color w:val="808080"/>
    </w:rPr>
  </w:style>
  <w:style w:type="character" w:customStyle="1" w:styleId="DzTablo41">
    <w:name w:val="Düz Tablo 41"/>
    <w:uiPriority w:val="21"/>
    <w:qFormat/>
    <w:rsid w:val="00425F72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425F72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425F72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425F72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425F72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425F7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425F7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425F7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425F72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425F72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425F72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425F72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425F72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425F72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425F72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425F7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425F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425F72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425F72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425F72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425F7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425F7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425F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425F72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425F72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425F72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425F72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425F72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425F72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425F72"/>
  </w:style>
  <w:style w:type="paragraph" w:customStyle="1" w:styleId="xl89">
    <w:name w:val="xl89"/>
    <w:basedOn w:val="Normal"/>
    <w:rsid w:val="00425F72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425F72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425F7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425F72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425F72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425F72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425F72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425F72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425F72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425F72"/>
  </w:style>
  <w:style w:type="numbering" w:customStyle="1" w:styleId="NoList2">
    <w:name w:val="No List2"/>
    <w:next w:val="NoList"/>
    <w:uiPriority w:val="99"/>
    <w:semiHidden/>
    <w:unhideWhenUsed/>
    <w:rsid w:val="00425F72"/>
  </w:style>
  <w:style w:type="numbering" w:customStyle="1" w:styleId="NoList12">
    <w:name w:val="No List12"/>
    <w:next w:val="NoList"/>
    <w:semiHidden/>
    <w:unhideWhenUsed/>
    <w:rsid w:val="00425F72"/>
  </w:style>
  <w:style w:type="numbering" w:customStyle="1" w:styleId="NoList111">
    <w:name w:val="No List111"/>
    <w:next w:val="NoList"/>
    <w:semiHidden/>
    <w:unhideWhenUsed/>
    <w:rsid w:val="00425F72"/>
  </w:style>
  <w:style w:type="character" w:customStyle="1" w:styleId="apple-converted-space">
    <w:name w:val="apple-converted-space"/>
    <w:rsid w:val="00425F72"/>
  </w:style>
  <w:style w:type="paragraph" w:customStyle="1" w:styleId="KlavuzTablo2">
    <w:name w:val="Kılavuz Tablo 2"/>
    <w:basedOn w:val="Normal"/>
    <w:next w:val="Normal"/>
    <w:rsid w:val="00425F72"/>
  </w:style>
  <w:style w:type="paragraph" w:customStyle="1" w:styleId="KlavuzTablo3">
    <w:name w:val="Kılavuz Tablo 3"/>
    <w:basedOn w:val="Heading1"/>
    <w:next w:val="Normal"/>
    <w:unhideWhenUsed/>
    <w:qFormat/>
    <w:rsid w:val="00425F72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425F72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425F72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425F72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425F72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4</Words>
  <Characters>10226</Characters>
  <Application>Microsoft Macintosh Word</Application>
  <DocSecurity>0</DocSecurity>
  <Lines>85</Lines>
  <Paragraphs>23</Paragraphs>
  <ScaleCrop>false</ScaleCrop>
  <Company/>
  <LinksUpToDate>false</LinksUpToDate>
  <CharactersWithSpaces>1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09:00Z</dcterms:created>
  <dcterms:modified xsi:type="dcterms:W3CDTF">2019-03-14T06:10:00Z</dcterms:modified>
</cp:coreProperties>
</file>